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E6BF8A4" wp14:paraId="0A6A3405" wp14:textId="7452BF40">
      <w:pPr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E6BF8A4" w:rsidR="298D7B7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pplementary File 1</w:t>
      </w:r>
    </w:p>
    <w:p xmlns:wp14="http://schemas.microsoft.com/office/word/2010/wordml" w:rsidP="2E6BF8A4" wp14:paraId="52E786D8" wp14:textId="5B2EB85B">
      <w:pPr>
        <w:tabs>
          <w:tab w:val="left" w:leader="none" w:pos="1593"/>
          <w:tab w:val="left" w:leader="none" w:pos="2531"/>
          <w:tab w:val="left" w:leader="none" w:pos="3469"/>
          <w:tab w:val="left" w:leader="none" w:pos="4441"/>
          <w:tab w:val="left" w:leader="none" w:pos="5378"/>
          <w:tab w:val="left" w:leader="none" w:pos="6416"/>
          <w:tab w:val="left" w:leader="none" w:pos="8207"/>
          <w:tab w:val="left" w:leader="none" w:pos="9240"/>
          <w:tab w:val="left" w:leader="none" w:pos="10450"/>
          <w:tab w:val="left" w:leader="none" w:pos="11387"/>
          <w:tab w:val="left" w:leader="none" w:pos="12324"/>
          <w:tab w:val="left" w:leader="none" w:pos="13406"/>
          <w:tab w:val="left" w:leader="none" w:pos="14369"/>
          <w:tab w:val="left" w:leader="none" w:pos="15332"/>
          <w:tab w:val="left" w:leader="none" w:pos="16269"/>
          <w:tab w:val="left" w:leader="none" w:pos="17269"/>
          <w:tab w:val="left" w:leader="none" w:pos="18206"/>
          <w:tab w:val="left" w:leader="none" w:pos="23080"/>
          <w:tab w:val="left" w:leader="none" w:pos="24017"/>
          <w:tab w:val="left" w:leader="none" w:pos="25009"/>
          <w:tab w:val="left" w:leader="none" w:pos="26955"/>
          <w:tab w:val="left" w:leader="none" w:pos="27916"/>
          <w:tab w:val="left" w:leader="none" w:pos="28879"/>
          <w:tab w:val="left" w:leader="none" w:pos="29842"/>
        </w:tabs>
        <w:spacing w:before="0" w:beforeAutospacing="off" w:after="0" w:afterAutospacing="off"/>
        <w:ind w:left="108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E6BF8A4" w:rsidR="298D7B7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emographics taken for each of the participant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0" w:type="auto"/>
        <w:tblInd w:w="10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5160"/>
      </w:tblGrid>
      <w:tr w:rsidR="2E6BF8A4" w:rsidTr="2E6BF8A4" w14:paraId="42816D19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5A139006" w14:textId="66F66C07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D participant number / pseudonym</w:t>
            </w:r>
          </w:p>
        </w:tc>
      </w:tr>
      <w:tr w:rsidR="2E6BF8A4" w:rsidTr="2E6BF8A4" w14:paraId="2E8B411B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608D9093" w14:textId="283EB9E3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ge</w:t>
            </w:r>
          </w:p>
        </w:tc>
      </w:tr>
      <w:tr w:rsidR="2E6BF8A4" w:rsidTr="2E6BF8A4" w14:paraId="0136B1DB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470709F2" w14:textId="3ABD8205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Gender</w:t>
            </w:r>
          </w:p>
        </w:tc>
      </w:tr>
      <w:tr w:rsidR="2E6BF8A4" w:rsidTr="2E6BF8A4" w14:paraId="209C4D1F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0F9EA602" w14:textId="35B9BBDF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thnicity</w:t>
            </w:r>
          </w:p>
        </w:tc>
      </w:tr>
      <w:tr w:rsidR="2E6BF8A4" w:rsidTr="2E6BF8A4" w14:paraId="15F05812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0D8A3DD5" w14:textId="749481AA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arital status</w:t>
            </w:r>
          </w:p>
        </w:tc>
      </w:tr>
      <w:tr w:rsidR="2E6BF8A4" w:rsidTr="2E6BF8A4" w14:paraId="240A3C57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3E9F427E" w14:textId="5A9C2A8F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nterview type</w:t>
            </w:r>
          </w:p>
        </w:tc>
      </w:tr>
      <w:tr w:rsidR="2E6BF8A4" w:rsidTr="2E6BF8A4" w14:paraId="34604F0B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07C20D96" w14:textId="13FD2A37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Length of interview                 </w:t>
            </w:r>
          </w:p>
        </w:tc>
      </w:tr>
      <w:tr w:rsidR="2E6BF8A4" w:rsidTr="2E6BF8A4" w14:paraId="08782A31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6A35E558" w14:textId="3457A97E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f someone present in interview</w:t>
            </w:r>
          </w:p>
        </w:tc>
      </w:tr>
      <w:tr w:rsidR="2E6BF8A4" w:rsidTr="2E6BF8A4" w14:paraId="555D91D2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2AA21605" w14:textId="549A09FC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Occupation</w:t>
            </w:r>
          </w:p>
        </w:tc>
      </w:tr>
      <w:tr w:rsidR="2E6BF8A4" w:rsidTr="2E6BF8A4" w14:paraId="0DE4C5A2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06ACC3D6" w14:textId="0BA32E0B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eligion culture</w:t>
            </w:r>
          </w:p>
        </w:tc>
      </w:tr>
      <w:tr w:rsidR="2E6BF8A4" w:rsidTr="2E6BF8A4" w14:paraId="1CC95189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74B0E092" w14:textId="25A53F7C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tate benefits</w:t>
            </w:r>
          </w:p>
        </w:tc>
      </w:tr>
      <w:tr w:rsidR="2E6BF8A4" w:rsidTr="2E6BF8A4" w14:paraId="767DA1CE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4FAA8C03" w14:textId="2E998F93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ducation Work</w:t>
            </w:r>
          </w:p>
        </w:tc>
      </w:tr>
      <w:tr w:rsidR="2E6BF8A4" w:rsidTr="2E6BF8A4" w14:paraId="28314585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5C11A5EE" w14:textId="045BFBA6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istance from Renal               </w:t>
            </w:r>
          </w:p>
        </w:tc>
      </w:tr>
      <w:tr w:rsidR="2E6BF8A4" w:rsidTr="2E6BF8A4" w14:paraId="34EA27D5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5F035F90" w14:textId="3B4AC4CF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istance from Tx centre         </w:t>
            </w:r>
          </w:p>
        </w:tc>
      </w:tr>
      <w:tr w:rsidR="2E6BF8A4" w:rsidTr="2E6BF8A4" w14:paraId="7BBF68CE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6A4D1980" w14:textId="33B162AB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ealth board</w:t>
            </w:r>
          </w:p>
        </w:tc>
      </w:tr>
      <w:tr w:rsidR="2E6BF8A4" w:rsidTr="2E6BF8A4" w14:paraId="49DBE60D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66CEFC44" w14:textId="680C302A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Other language</w:t>
            </w:r>
          </w:p>
        </w:tc>
      </w:tr>
      <w:tr w:rsidR="2E6BF8A4" w:rsidTr="2E6BF8A4" w14:paraId="70225984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14F14EFE" w14:textId="40E24821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Kidney Disease when they found out</w:t>
            </w:r>
          </w:p>
        </w:tc>
      </w:tr>
      <w:tr w:rsidR="2E6BF8A4" w:rsidTr="2E6BF8A4" w14:paraId="5EF2B2CE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3BCD159D" w14:textId="77DE9033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ause renal failure                  </w:t>
            </w:r>
          </w:p>
        </w:tc>
      </w:tr>
      <w:tr w:rsidR="2E6BF8A4" w:rsidTr="2E6BF8A4" w14:paraId="53A138FB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0D8CF6B5" w14:textId="334FC7B2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Known to kidney team, or crash landed</w:t>
            </w:r>
          </w:p>
        </w:tc>
      </w:tr>
      <w:tr w:rsidR="2E6BF8A4" w:rsidTr="2E6BF8A4" w14:paraId="4916FC88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51C71B61" w14:textId="6F3E7087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odality</w:t>
            </w:r>
          </w:p>
        </w:tc>
      </w:tr>
      <w:tr w:rsidR="2E6BF8A4" w:rsidTr="2E6BF8A4" w14:paraId="51A7CC96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005E8DA6" w14:textId="4A083441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ow long on current treatment</w:t>
            </w:r>
          </w:p>
        </w:tc>
      </w:tr>
      <w:tr w:rsidR="2E6BF8A4" w:rsidTr="2E6BF8A4" w14:paraId="650704FB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05DE1F1C" w14:textId="4BBB08D3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evious dialysis</w:t>
            </w:r>
          </w:p>
        </w:tc>
      </w:tr>
      <w:tr w:rsidR="2E6BF8A4" w:rsidTr="2E6BF8A4" w14:paraId="67DDE6A7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298F5FDC" w14:textId="3DA24E6E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ype of previous dialysis        </w:t>
            </w:r>
          </w:p>
        </w:tc>
      </w:tr>
      <w:tr w:rsidR="2E6BF8A4" w:rsidTr="2E6BF8A4" w14:paraId="4BF45992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60287FC5" w14:textId="2911F32B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ow long on previous dialysis</w:t>
            </w:r>
          </w:p>
        </w:tc>
      </w:tr>
      <w:tr w:rsidR="2E6BF8A4" w:rsidTr="2E6BF8A4" w14:paraId="6170E09A">
        <w:trPr>
          <w:trHeight w:val="300"/>
        </w:trPr>
        <w:tc>
          <w:tcPr>
            <w:tcW w:w="5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E6BF8A4" w:rsidP="2E6BF8A4" w:rsidRDefault="2E6BF8A4" w14:paraId="25B488BE" w14:textId="0BB4BD42">
            <w:pPr>
              <w:tabs>
                <w:tab w:val="left" w:leader="none" w:pos="1593"/>
                <w:tab w:val="left" w:leader="none" w:pos="2531"/>
                <w:tab w:val="left" w:leader="none" w:pos="3469"/>
                <w:tab w:val="left" w:leader="none" w:pos="4441"/>
                <w:tab w:val="left" w:leader="none" w:pos="5378"/>
                <w:tab w:val="left" w:leader="none" w:pos="6416"/>
                <w:tab w:val="left" w:leader="none" w:pos="8207"/>
                <w:tab w:val="left" w:leader="none" w:pos="9240"/>
                <w:tab w:val="left" w:leader="none" w:pos="10450"/>
                <w:tab w:val="left" w:leader="none" w:pos="11387"/>
                <w:tab w:val="left" w:leader="none" w:pos="12324"/>
                <w:tab w:val="left" w:leader="none" w:pos="13406"/>
                <w:tab w:val="left" w:leader="none" w:pos="14369"/>
                <w:tab w:val="left" w:leader="none" w:pos="15332"/>
                <w:tab w:val="left" w:leader="none" w:pos="16269"/>
                <w:tab w:val="left" w:leader="none" w:pos="17269"/>
                <w:tab w:val="left" w:leader="none" w:pos="18206"/>
                <w:tab w:val="left" w:leader="none" w:pos="23080"/>
                <w:tab w:val="left" w:leader="none" w:pos="24017"/>
                <w:tab w:val="left" w:leader="none" w:pos="25009"/>
                <w:tab w:val="left" w:leader="none" w:pos="26955"/>
                <w:tab w:val="left" w:leader="none" w:pos="27916"/>
                <w:tab w:val="left" w:leader="none" w:pos="28879"/>
                <w:tab w:val="left" w:leader="none" w:pos="29842"/>
              </w:tabs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E6BF8A4" w:rsidR="2E6BF8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evious Tx</w:t>
            </w:r>
          </w:p>
        </w:tc>
      </w:tr>
    </w:tbl>
    <w:p xmlns:wp14="http://schemas.microsoft.com/office/word/2010/wordml" w:rsidP="2E6BF8A4" wp14:paraId="14F34E47" wp14:textId="31EDE6DB">
      <w:pPr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p14:paraId="2C078E63" wp14:textId="28BD01A9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CA26229"/>
    <w:rsid w:val="298D7B7D"/>
    <w:rsid w:val="2E6BF8A4"/>
    <w:rsid w:val="6CA2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26229"/>
  <w15:chartTrackingRefBased/>
  <w15:docId w15:val="{FAF49EBC-68B3-4432-9196-C62565A0AC0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D35FE213FDC24D832C3D16F0E774AA" ma:contentTypeVersion="17" ma:contentTypeDescription="Create a new document." ma:contentTypeScope="" ma:versionID="2e476707b0b2165d11eb6913a5bd0104">
  <xsd:schema xmlns:xsd="http://www.w3.org/2001/XMLSchema" xmlns:xs="http://www.w3.org/2001/XMLSchema" xmlns:p="http://schemas.microsoft.com/office/2006/metadata/properties" xmlns:ns2="e1c7f933-b2c6-4b70-8aeb-2f75e0f6c74a" xmlns:ns3="f308b4da-9114-46be-975c-ad44ed5fae97" targetNamespace="http://schemas.microsoft.com/office/2006/metadata/properties" ma:root="true" ma:fieldsID="741a55bf21fb94afe7e6e840f3fb1743" ns2:_="" ns3:_="">
    <xsd:import namespace="e1c7f933-b2c6-4b70-8aeb-2f75e0f6c74a"/>
    <xsd:import namespace="f308b4da-9114-46be-975c-ad44ed5fae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7f933-b2c6-4b70-8aeb-2f75e0f6c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f57f2e8-ceef-47a9-9ac7-74acf3aa48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8b4da-9114-46be-975c-ad44ed5fae9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b4b1be-c217-488a-b774-17a35ef9b857}" ma:internalName="TaxCatchAll" ma:showField="CatchAllData" ma:web="f308b4da-9114-46be-975c-ad44ed5fae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1c7f933-b2c6-4b70-8aeb-2f75e0f6c74a">
      <Terms xmlns="http://schemas.microsoft.com/office/infopath/2007/PartnerControls"/>
    </lcf76f155ced4ddcb4097134ff3c332f>
    <TaxCatchAll xmlns="f308b4da-9114-46be-975c-ad44ed5fae97" xsi:nil="true"/>
  </documentManagement>
</p:properties>
</file>

<file path=customXml/itemProps1.xml><?xml version="1.0" encoding="utf-8"?>
<ds:datastoreItem xmlns:ds="http://schemas.openxmlformats.org/officeDocument/2006/customXml" ds:itemID="{71E26C04-CB4F-4021-B564-24D074B4C8C3}"/>
</file>

<file path=customXml/itemProps2.xml><?xml version="1.0" encoding="utf-8"?>
<ds:datastoreItem xmlns:ds="http://schemas.openxmlformats.org/officeDocument/2006/customXml" ds:itemID="{BAE1AFC4-7580-40FA-81CA-5CA641220A44}"/>
</file>

<file path=customXml/itemProps3.xml><?xml version="1.0" encoding="utf-8"?>
<ds:datastoreItem xmlns:ds="http://schemas.openxmlformats.org/officeDocument/2006/customXml" ds:itemID="{643363E5-D361-48AA-96FE-222586016CA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nes</dc:creator>
  <cp:keywords/>
  <dc:description/>
  <cp:lastModifiedBy>Emma Jones</cp:lastModifiedBy>
  <dcterms:created xsi:type="dcterms:W3CDTF">2025-05-16T12:44:03Z</dcterms:created>
  <dcterms:modified xsi:type="dcterms:W3CDTF">2025-05-16T12:4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D35FE213FDC24D832C3D16F0E774AA</vt:lpwstr>
  </property>
  <property fmtid="{D5CDD505-2E9C-101B-9397-08002B2CF9AE}" pid="3" name="MediaServiceImageTags">
    <vt:lpwstr/>
  </property>
</Properties>
</file>